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8CE6A" w14:textId="3B12771D" w:rsidR="00F94FCD" w:rsidRDefault="00E90E7D" w:rsidP="00F94F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E90E7D">
        <w:rPr>
          <w:rFonts w:ascii="Arial" w:hAnsi="Arial" w:cs="Arial"/>
          <w:b/>
          <w:bCs/>
          <w:sz w:val="28"/>
          <w:szCs w:val="28"/>
          <w:lang w:val="en-US"/>
        </w:rPr>
        <w:t>Supplemental material 1</w:t>
      </w:r>
    </w:p>
    <w:p w14:paraId="4E706595" w14:textId="77777777" w:rsidR="00E90E7D" w:rsidRPr="00E90E7D" w:rsidRDefault="00E90E7D" w:rsidP="00F94F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98D4015" w14:textId="77777777" w:rsidR="00E90E7D" w:rsidRPr="00564590" w:rsidRDefault="00E90E7D" w:rsidP="00F94F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6"/>
        <w:gridCol w:w="981"/>
        <w:gridCol w:w="871"/>
        <w:gridCol w:w="900"/>
        <w:gridCol w:w="1161"/>
        <w:gridCol w:w="1041"/>
        <w:gridCol w:w="1071"/>
        <w:gridCol w:w="1211"/>
        <w:gridCol w:w="1091"/>
        <w:gridCol w:w="1121"/>
        <w:gridCol w:w="791"/>
        <w:gridCol w:w="791"/>
        <w:gridCol w:w="791"/>
        <w:gridCol w:w="921"/>
      </w:tblGrid>
      <w:tr w:rsidR="00F94FCD" w:rsidRPr="00F94FCD" w14:paraId="19472AA7" w14:textId="77777777" w:rsidTr="00F94FCD">
        <w:trPr>
          <w:cantSplit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86DA" w14:textId="59BF9413" w:rsidR="00F94FCD" w:rsidRDefault="00E90E7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TABLE 1 | </w:t>
            </w:r>
            <w:r w:rsidR="00F94FCD" w:rsidRPr="00F94FC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Results for baseline </w:t>
            </w:r>
            <w:r w:rsidR="00F94FC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dynamic Cerebral Autoregulation comparison between controls and pre-SAVR AS patients.</w:t>
            </w:r>
          </w:p>
          <w:p w14:paraId="33A748E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  <w:p w14:paraId="00A37188" w14:textId="58A310C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F94FC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Test </w:t>
            </w:r>
            <w:proofErr w:type="spellStart"/>
            <w:r w:rsidRPr="00F94FC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Statistics</w:t>
            </w:r>
            <w:r w:rsidRPr="00F94FC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F94FCD" w:rsidRPr="00F94FCD" w14:paraId="421B89FB" w14:textId="77777777" w:rsidTr="00F94FC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3BFDA4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7E7207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V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E958D9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0262A8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H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FC18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GAIN_V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00A44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GAIN_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ABD74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GAIN_H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6F305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phase_V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9F2AA3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phase_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339AA9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phase_H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C1315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BP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8FB32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HR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D9788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ETCO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F188D7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Tsk1VMR</w:t>
            </w:r>
          </w:p>
        </w:tc>
      </w:tr>
      <w:tr w:rsidR="00F94FCD" w:rsidRPr="00F94FCD" w14:paraId="74E89306" w14:textId="77777777" w:rsidTr="00F94FCD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92EFC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ann-</w:t>
            </w: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Whitney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U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C5A5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28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3229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19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39483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36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53744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17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5DEB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45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E7A29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23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142A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08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6A648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39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5F90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47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FC927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52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4B2CF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46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CA0A4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90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2B8DB7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70.500</w:t>
            </w:r>
          </w:p>
        </w:tc>
      </w:tr>
      <w:tr w:rsidR="00F94FCD" w:rsidRPr="00F94FCD" w14:paraId="4E365096" w14:textId="77777777" w:rsidTr="00F94FCD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5D3C9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Wilcoxon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W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A9752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338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BE12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329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A8AF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346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2C741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37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2DD10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65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7571F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333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635D2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28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BB944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349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F48D5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357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9F922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62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75A75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66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5EA7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80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706DF0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260.500</w:t>
            </w:r>
          </w:p>
        </w:tc>
      </w:tr>
      <w:tr w:rsidR="00F94FCD" w:rsidRPr="00F94FCD" w14:paraId="1065F608" w14:textId="77777777" w:rsidTr="00F94FCD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E7C20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Z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C898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7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4D8D4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F469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4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3AED9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7AA2C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1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8570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9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FFA9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1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E4D0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3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DBFE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83A97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3.2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C90B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1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9935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5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76C4B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2.498</w:t>
            </w:r>
          </w:p>
        </w:tc>
      </w:tr>
      <w:tr w:rsidR="00F94FCD" w:rsidRPr="00F94FCD" w14:paraId="02ED5CC0" w14:textId="77777777" w:rsidTr="00F94FCD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C37F2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Asymp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. </w:t>
            </w: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Sig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. (2-tailed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B0AB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4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7EDF8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3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11FD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6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FE973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2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BD943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8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ABC2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3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1E635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2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9739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7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551A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9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B85F6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EEAAF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8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E1DE2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1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ED2690" w14:textId="77777777" w:rsidR="00F94FCD" w:rsidRPr="00E31BA1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E31BA1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012</w:t>
            </w:r>
          </w:p>
        </w:tc>
      </w:tr>
      <w:tr w:rsidR="00F94FCD" w:rsidRPr="00F94FCD" w14:paraId="1E8B7778" w14:textId="77777777" w:rsidTr="00F94FCD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0BDDBB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Exact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Sig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. [2*(1-tailed </w:t>
            </w:r>
            <w:proofErr w:type="spellStart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Sig</w:t>
            </w:r>
            <w:proofErr w:type="spellEnd"/>
            <w:r w:rsidRPr="00F94FCD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.)]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4640AD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479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2C135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314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EF29C2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657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21A495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283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B3CF4E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882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24C1C0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382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299121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242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B1898A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730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F631D9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934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E32CF1" w14:textId="77777777" w:rsidR="00F94FCD" w:rsidRPr="00E31BA1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pt-PT"/>
              </w:rPr>
            </w:pPr>
            <w:r w:rsidRPr="00E31BA1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pt-PT"/>
              </w:rPr>
              <w:t>.001</w:t>
            </w:r>
            <w:r w:rsidRPr="00E31BA1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4014F5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908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70DB0F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123</w:t>
            </w:r>
            <w:r w:rsidRPr="00F94FCD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590C969" w14:textId="77777777" w:rsidR="00F94FCD" w:rsidRPr="00E31BA1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pt-PT"/>
              </w:rPr>
            </w:pPr>
            <w:r w:rsidRPr="00E31BA1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pt-PT"/>
              </w:rPr>
              <w:t>.011</w:t>
            </w:r>
            <w:r w:rsidRPr="00E31BA1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</w:tr>
      <w:tr w:rsidR="00F94FCD" w:rsidRPr="00F94FCD" w14:paraId="4281388F" w14:textId="77777777" w:rsidTr="00F94FCD">
        <w:trPr>
          <w:cantSplit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30484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 xml:space="preserve">a. </w:t>
            </w:r>
            <w:proofErr w:type="spellStart"/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Grouping</w:t>
            </w:r>
            <w:proofErr w:type="spellEnd"/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Variable</w:t>
            </w:r>
            <w:proofErr w:type="spellEnd"/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: Group1teste2controlo</w:t>
            </w:r>
          </w:p>
        </w:tc>
      </w:tr>
      <w:tr w:rsidR="00F94FCD" w:rsidRPr="00E90E7D" w14:paraId="735A7587" w14:textId="77777777" w:rsidTr="00F94FCD">
        <w:trPr>
          <w:cantSplit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3A268" w14:textId="77777777" w:rsidR="00F94FCD" w:rsidRPr="00F94FCD" w:rsidRDefault="00F94FC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F94FCD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Not corrected for ties.</w:t>
            </w:r>
          </w:p>
        </w:tc>
      </w:tr>
    </w:tbl>
    <w:p w14:paraId="656B319A" w14:textId="0A725B39" w:rsidR="00A362CE" w:rsidRPr="00564590" w:rsidRDefault="00A362CE" w:rsidP="00A362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9"/>
        <w:gridCol w:w="1075"/>
        <w:gridCol w:w="916"/>
        <w:gridCol w:w="916"/>
        <w:gridCol w:w="1173"/>
        <w:gridCol w:w="1129"/>
        <w:gridCol w:w="1156"/>
        <w:gridCol w:w="1280"/>
        <w:gridCol w:w="1173"/>
        <w:gridCol w:w="1200"/>
        <w:gridCol w:w="677"/>
        <w:gridCol w:w="695"/>
        <w:gridCol w:w="907"/>
        <w:gridCol w:w="1022"/>
      </w:tblGrid>
      <w:tr w:rsidR="00A362CE" w:rsidRPr="00A362CE" w14:paraId="23379A9A" w14:textId="77777777" w:rsidTr="00A362CE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A0C9F" w14:textId="77777777" w:rsidR="007575CE" w:rsidRDefault="007575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  <w:p w14:paraId="22500D6D" w14:textId="77777777" w:rsidR="007575CE" w:rsidRDefault="007575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  <w:p w14:paraId="052DD8FF" w14:textId="77777777" w:rsidR="007575CE" w:rsidRDefault="007575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  <w:p w14:paraId="1B8C522D" w14:textId="77777777" w:rsidR="007575CE" w:rsidRDefault="007575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  <w:p w14:paraId="5EC76620" w14:textId="21856DEF" w:rsidR="00A362CE" w:rsidRPr="007575CE" w:rsidRDefault="00E90E7D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TABLE 2 | </w:t>
            </w:r>
            <w:r w:rsidR="00A362CE" w:rsidRPr="007575CE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Results for </w:t>
            </w:r>
            <w:r w:rsidR="007575CE" w:rsidRPr="007575CE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pairwise comparisons between pre-SAVR and post-SAVR AS </w:t>
            </w:r>
            <w:r w:rsidR="007575CE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patients regarding Cerebral Autoregulation parameters.</w:t>
            </w:r>
          </w:p>
          <w:p w14:paraId="4BF3961B" w14:textId="77777777" w:rsidR="00A362CE" w:rsidRPr="007575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  <w:p w14:paraId="5C5AD203" w14:textId="22A5C141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362CE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 xml:space="preserve">Test </w:t>
            </w:r>
            <w:proofErr w:type="spellStart"/>
            <w:r w:rsidRPr="00A362CE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Statistics</w:t>
            </w:r>
            <w:r w:rsidRPr="00A362CE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A362CE" w:rsidRPr="00A362CE" w14:paraId="2073E457" w14:textId="77777777" w:rsidTr="00A362CE">
        <w:trPr>
          <w:cantSplit/>
        </w:trPr>
        <w:tc>
          <w:tcPr>
            <w:tcW w:w="52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32D3CC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F40862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VL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VLF</w:t>
            </w:r>
            <w:proofErr w:type="spellEnd"/>
          </w:p>
        </w:tc>
        <w:tc>
          <w:tcPr>
            <w:tcW w:w="34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F27830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L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LF</w:t>
            </w:r>
            <w:proofErr w:type="spellEnd"/>
          </w:p>
        </w:tc>
        <w:tc>
          <w:tcPr>
            <w:tcW w:w="34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F98216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h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mCO_HF</w:t>
            </w:r>
            <w:proofErr w:type="spellEnd"/>
          </w:p>
        </w:tc>
        <w:tc>
          <w:tcPr>
            <w:tcW w:w="34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0045C2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GAIN_VL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GAIN_VLF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80ED0E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GAIN_L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GAIN_LF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131A29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GAIN_H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GAIN_HF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DF7C32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phase_VL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phase_VLF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AC7A2E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phase_L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phase_LF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D825D4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phase_HF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phase_HF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301E3E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BPm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BPm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04FD66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HRm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HRm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7A19D5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ETCOm_R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 -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ETCOm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3DC9D0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Tsk1VMR_R - Tsk1VMR</w:t>
            </w:r>
          </w:p>
        </w:tc>
      </w:tr>
      <w:tr w:rsidR="00A362CE" w:rsidRPr="00A362CE" w14:paraId="479640E8" w14:textId="77777777" w:rsidTr="00A362CE">
        <w:trPr>
          <w:cantSplit/>
        </w:trPr>
        <w:tc>
          <w:tcPr>
            <w:tcW w:w="52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BA4CA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Z</w:t>
            </w:r>
          </w:p>
        </w:tc>
        <w:tc>
          <w:tcPr>
            <w:tcW w:w="34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DA249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156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7C09A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800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4DE56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867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275F7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622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c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44DB6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267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c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615D0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1.067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F861D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978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c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8A6D4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533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c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5063F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445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D5510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2.134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506CD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000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d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2C4F5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051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34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AAC6B8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-.734</w:t>
            </w:r>
            <w:r w:rsidRPr="00A362C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pt-PT"/>
              </w:rPr>
              <w:t>c</w:t>
            </w:r>
          </w:p>
        </w:tc>
      </w:tr>
      <w:tr w:rsidR="00A362CE" w:rsidRPr="00A362CE" w14:paraId="6E15A95C" w14:textId="77777777" w:rsidTr="00A362CE">
        <w:trPr>
          <w:cantSplit/>
        </w:trPr>
        <w:tc>
          <w:tcPr>
            <w:tcW w:w="52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44E9BB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</w:pP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Asymp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 xml:space="preserve">. </w:t>
            </w:r>
            <w:proofErr w:type="spellStart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Sig</w:t>
            </w:r>
            <w:proofErr w:type="spellEnd"/>
            <w:r w:rsidRPr="00A362CE">
              <w:rPr>
                <w:rFonts w:ascii="Arial" w:hAnsi="Arial" w:cs="Arial"/>
                <w:color w:val="264A60"/>
                <w:sz w:val="18"/>
                <w:szCs w:val="18"/>
                <w:lang w:val="pt-PT"/>
              </w:rPr>
              <w:t>. (2-tailed)</w:t>
            </w:r>
          </w:p>
        </w:tc>
        <w:tc>
          <w:tcPr>
            <w:tcW w:w="34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C7A8E3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248</w:t>
            </w:r>
          </w:p>
        </w:tc>
        <w:tc>
          <w:tcPr>
            <w:tcW w:w="34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A6F344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424</w:t>
            </w:r>
          </w:p>
        </w:tc>
        <w:tc>
          <w:tcPr>
            <w:tcW w:w="34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CF59A3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062</w:t>
            </w:r>
          </w:p>
        </w:tc>
        <w:tc>
          <w:tcPr>
            <w:tcW w:w="34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AE8533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534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38DE35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790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B14137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286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1FAA08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328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CACEF9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594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72E6AC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657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082183" w14:textId="77777777" w:rsidR="00A362CE" w:rsidRPr="00E31BA1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pt-PT"/>
              </w:rPr>
            </w:pPr>
            <w:r w:rsidRPr="00E31BA1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pt-PT"/>
              </w:rPr>
              <w:t>.033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FA6DF1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1.000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5877BD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959</w:t>
            </w:r>
          </w:p>
        </w:tc>
        <w:tc>
          <w:tcPr>
            <w:tcW w:w="34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F6688D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pt-PT"/>
              </w:rPr>
              <w:t>.463</w:t>
            </w:r>
          </w:p>
        </w:tc>
      </w:tr>
      <w:tr w:rsidR="00A362CE" w:rsidRPr="00E90E7D" w14:paraId="6E85A403" w14:textId="77777777" w:rsidTr="00A362CE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F1AD8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Wilcoxon Signed Ranks Test</w:t>
            </w:r>
          </w:p>
        </w:tc>
      </w:tr>
      <w:tr w:rsidR="00A362CE" w:rsidRPr="00E90E7D" w14:paraId="3859D93C" w14:textId="77777777" w:rsidTr="00A362CE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1F53D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Based on negative ranks.</w:t>
            </w:r>
          </w:p>
        </w:tc>
      </w:tr>
      <w:tr w:rsidR="00A362CE" w:rsidRPr="00E90E7D" w14:paraId="2C204AFB" w14:textId="77777777" w:rsidTr="00A362CE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FB5DA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. Based on positive ranks.</w:t>
            </w:r>
          </w:p>
        </w:tc>
      </w:tr>
      <w:tr w:rsidR="00A362CE" w:rsidRPr="00E90E7D" w14:paraId="2ABE7BBA" w14:textId="77777777" w:rsidTr="00A362CE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95067" w14:textId="77777777" w:rsidR="00A362CE" w:rsidRPr="00A362CE" w:rsidRDefault="00A362CE" w:rsidP="00A362C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362CE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d. The sum of negative ranks equals the sum of positive ranks.</w:t>
            </w:r>
          </w:p>
        </w:tc>
      </w:tr>
    </w:tbl>
    <w:p w14:paraId="1E207724" w14:textId="02028938" w:rsidR="00D6640D" w:rsidRPr="007B5328" w:rsidRDefault="00D6640D" w:rsidP="2F867BF8">
      <w:pPr>
        <w:rPr>
          <w:lang w:val="en-US"/>
        </w:rPr>
      </w:pPr>
    </w:p>
    <w:sectPr w:rsidR="00D6640D" w:rsidRPr="007B5328" w:rsidSect="00E90E7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F5E241"/>
    <w:rsid w:val="00006144"/>
    <w:rsid w:val="00031A1D"/>
    <w:rsid w:val="00045250"/>
    <w:rsid w:val="000644BC"/>
    <w:rsid w:val="0009758F"/>
    <w:rsid w:val="001279D1"/>
    <w:rsid w:val="001508DA"/>
    <w:rsid w:val="00191997"/>
    <w:rsid w:val="001D3E65"/>
    <w:rsid w:val="00222268"/>
    <w:rsid w:val="0023334F"/>
    <w:rsid w:val="0025233F"/>
    <w:rsid w:val="002656E7"/>
    <w:rsid w:val="002742D1"/>
    <w:rsid w:val="003014BD"/>
    <w:rsid w:val="00305749"/>
    <w:rsid w:val="00346BEB"/>
    <w:rsid w:val="00387BA9"/>
    <w:rsid w:val="004123F4"/>
    <w:rsid w:val="00420E12"/>
    <w:rsid w:val="00466666"/>
    <w:rsid w:val="004675ED"/>
    <w:rsid w:val="004C3CE7"/>
    <w:rsid w:val="004C609B"/>
    <w:rsid w:val="004D001D"/>
    <w:rsid w:val="004E1050"/>
    <w:rsid w:val="00542F50"/>
    <w:rsid w:val="00545F04"/>
    <w:rsid w:val="00564590"/>
    <w:rsid w:val="005C6BB4"/>
    <w:rsid w:val="005D07DD"/>
    <w:rsid w:val="00670DE8"/>
    <w:rsid w:val="006D1253"/>
    <w:rsid w:val="006F4505"/>
    <w:rsid w:val="00720994"/>
    <w:rsid w:val="007575CE"/>
    <w:rsid w:val="007764FE"/>
    <w:rsid w:val="007B5328"/>
    <w:rsid w:val="007D0079"/>
    <w:rsid w:val="007D3B7A"/>
    <w:rsid w:val="007E2BE0"/>
    <w:rsid w:val="007E44B6"/>
    <w:rsid w:val="007F3303"/>
    <w:rsid w:val="00836601"/>
    <w:rsid w:val="0084251C"/>
    <w:rsid w:val="00850BD3"/>
    <w:rsid w:val="00864CD2"/>
    <w:rsid w:val="00866349"/>
    <w:rsid w:val="00866773"/>
    <w:rsid w:val="00886943"/>
    <w:rsid w:val="00897C12"/>
    <w:rsid w:val="008A244A"/>
    <w:rsid w:val="008B0E82"/>
    <w:rsid w:val="008F37D1"/>
    <w:rsid w:val="0090477F"/>
    <w:rsid w:val="0093744D"/>
    <w:rsid w:val="00940A64"/>
    <w:rsid w:val="00943B84"/>
    <w:rsid w:val="009441D9"/>
    <w:rsid w:val="0094436E"/>
    <w:rsid w:val="009620DB"/>
    <w:rsid w:val="009A25D3"/>
    <w:rsid w:val="009A6951"/>
    <w:rsid w:val="009C3C26"/>
    <w:rsid w:val="009D26D9"/>
    <w:rsid w:val="009F3733"/>
    <w:rsid w:val="00A0390D"/>
    <w:rsid w:val="00A2741E"/>
    <w:rsid w:val="00A362CE"/>
    <w:rsid w:val="00A83783"/>
    <w:rsid w:val="00AC4563"/>
    <w:rsid w:val="00AC71F3"/>
    <w:rsid w:val="00AE6EFF"/>
    <w:rsid w:val="00AF2100"/>
    <w:rsid w:val="00AF5E0A"/>
    <w:rsid w:val="00AF6495"/>
    <w:rsid w:val="00B44215"/>
    <w:rsid w:val="00B868E2"/>
    <w:rsid w:val="00BA3AB9"/>
    <w:rsid w:val="00BE6D42"/>
    <w:rsid w:val="00BF4759"/>
    <w:rsid w:val="00C12DC3"/>
    <w:rsid w:val="00C42BE6"/>
    <w:rsid w:val="00C666E5"/>
    <w:rsid w:val="00C74F90"/>
    <w:rsid w:val="00CA2911"/>
    <w:rsid w:val="00CB6EEE"/>
    <w:rsid w:val="00CE2EEA"/>
    <w:rsid w:val="00D11D49"/>
    <w:rsid w:val="00D13D9E"/>
    <w:rsid w:val="00D3493D"/>
    <w:rsid w:val="00D6640D"/>
    <w:rsid w:val="00DA1CC0"/>
    <w:rsid w:val="00DE1F8A"/>
    <w:rsid w:val="00E14663"/>
    <w:rsid w:val="00E30306"/>
    <w:rsid w:val="00E31BA1"/>
    <w:rsid w:val="00E7463A"/>
    <w:rsid w:val="00E90E7D"/>
    <w:rsid w:val="00E95D48"/>
    <w:rsid w:val="00EB69EA"/>
    <w:rsid w:val="00EC00BB"/>
    <w:rsid w:val="00ED7E98"/>
    <w:rsid w:val="00F43FC5"/>
    <w:rsid w:val="00F47E45"/>
    <w:rsid w:val="00F7435F"/>
    <w:rsid w:val="00F94FCD"/>
    <w:rsid w:val="00FB5930"/>
    <w:rsid w:val="0CF5E241"/>
    <w:rsid w:val="0E29779C"/>
    <w:rsid w:val="0E6611C6"/>
    <w:rsid w:val="0FCCF81A"/>
    <w:rsid w:val="11097B3A"/>
    <w:rsid w:val="123EA525"/>
    <w:rsid w:val="12A54B9B"/>
    <w:rsid w:val="14CB2E37"/>
    <w:rsid w:val="1B4721A3"/>
    <w:rsid w:val="1F6AA646"/>
    <w:rsid w:val="242A4149"/>
    <w:rsid w:val="2785B699"/>
    <w:rsid w:val="2F867BF8"/>
    <w:rsid w:val="378E119C"/>
    <w:rsid w:val="3D39E7AE"/>
    <w:rsid w:val="416EF0DD"/>
    <w:rsid w:val="4698B3BA"/>
    <w:rsid w:val="4AD044BC"/>
    <w:rsid w:val="4EDFF33F"/>
    <w:rsid w:val="50851866"/>
    <w:rsid w:val="50D8EE3E"/>
    <w:rsid w:val="60A18455"/>
    <w:rsid w:val="64BD4B1F"/>
    <w:rsid w:val="698B6A05"/>
    <w:rsid w:val="6CAF34A7"/>
    <w:rsid w:val="6CC30AC7"/>
    <w:rsid w:val="7096D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334F9"/>
  <w15:chartTrackingRefBased/>
  <w15:docId w15:val="{56B509B3-E8CD-436C-B9D7-C412E325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D3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2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4202075</dc:creator>
  <cp:keywords/>
  <dc:description/>
  <cp:lastModifiedBy>2014202075</cp:lastModifiedBy>
  <cp:revision>111</cp:revision>
  <dcterms:created xsi:type="dcterms:W3CDTF">2022-05-18T08:47:00Z</dcterms:created>
  <dcterms:modified xsi:type="dcterms:W3CDTF">2022-10-13T16:44:00Z</dcterms:modified>
</cp:coreProperties>
</file>